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2A2C6" w14:textId="633835B5" w:rsidR="00122D23" w:rsidRPr="00F92980" w:rsidRDefault="00955038">
      <w:pPr>
        <w:rPr>
          <w:rFonts w:ascii="Times New Roman" w:hAnsi="Times New Roman" w:cs="Times New Roman"/>
        </w:rPr>
      </w:pPr>
      <w:r w:rsidRPr="00F92980">
        <w:rPr>
          <w:rFonts w:ascii="Times New Roman" w:hAnsi="Times New Roman" w:cs="Times New Roman"/>
        </w:rPr>
        <w:t xml:space="preserve">Supplementary </w:t>
      </w:r>
      <w:r w:rsidR="00E7286B" w:rsidRPr="00F92980">
        <w:rPr>
          <w:rFonts w:ascii="Times New Roman" w:hAnsi="Times New Roman" w:cs="Times New Roman"/>
        </w:rPr>
        <w:t xml:space="preserve">Table </w:t>
      </w:r>
      <w:r w:rsidRPr="00F92980">
        <w:rPr>
          <w:rFonts w:ascii="Times New Roman" w:hAnsi="Times New Roman" w:cs="Times New Roman"/>
        </w:rPr>
        <w:t>2</w:t>
      </w:r>
      <w:r w:rsidR="00E7286B" w:rsidRPr="00F92980">
        <w:rPr>
          <w:rFonts w:ascii="Times New Roman" w:hAnsi="Times New Roman" w:cs="Times New Roman"/>
        </w:rPr>
        <w:t>.</w:t>
      </w:r>
    </w:p>
    <w:p w14:paraId="09BC3268" w14:textId="13E663AD" w:rsidR="00687447" w:rsidRPr="00F92980" w:rsidRDefault="00687447">
      <w:pPr>
        <w:rPr>
          <w:rFonts w:ascii="Times New Roman" w:hAnsi="Times New Roman" w:cs="Times New Roman"/>
          <w:i/>
        </w:rPr>
      </w:pPr>
      <w:r w:rsidRPr="00F92980">
        <w:rPr>
          <w:rFonts w:ascii="Times New Roman" w:hAnsi="Times New Roman" w:cs="Times New Roman"/>
          <w:i/>
        </w:rPr>
        <w:t>Study Risk of Bias</w:t>
      </w:r>
    </w:p>
    <w:p w14:paraId="7B368A50" w14:textId="77777777" w:rsidR="00E7286B" w:rsidRPr="00F92980" w:rsidRDefault="00E7286B">
      <w:pPr>
        <w:rPr>
          <w:rFonts w:ascii="Times New Roman" w:hAnsi="Times New Roman" w:cs="Times New Roman"/>
        </w:rPr>
      </w:pPr>
    </w:p>
    <w:tbl>
      <w:tblPr>
        <w:tblStyle w:val="TableGrid"/>
        <w:tblW w:w="41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1138"/>
        <w:gridCol w:w="1484"/>
        <w:gridCol w:w="1445"/>
        <w:gridCol w:w="1151"/>
        <w:gridCol w:w="1044"/>
        <w:gridCol w:w="1196"/>
      </w:tblGrid>
      <w:tr w:rsidR="00E7286B" w:rsidRPr="00F92980" w14:paraId="01EAEED3" w14:textId="77777777" w:rsidTr="00F92980"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</w:tcPr>
          <w:p w14:paraId="6465A042" w14:textId="6DF63245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Authors, Yea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145F3F9" w14:textId="75A29D62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Selection Bias: Random Sequenc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33AD5F50" w14:textId="77777777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Selection Bias: Allocation Concealment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1D2E6152" w14:textId="77777777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Performance Bia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175857CA" w14:textId="77777777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Detection Bia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32CA16C" w14:textId="77777777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Attrition Bia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5239792F" w14:textId="77777777" w:rsidR="00E7286B" w:rsidRPr="00F92980" w:rsidRDefault="00E7286B" w:rsidP="00C3727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Reporting Bias</w:t>
            </w:r>
          </w:p>
        </w:tc>
      </w:tr>
      <w:tr w:rsidR="00E7286B" w:rsidRPr="00F92980" w14:paraId="78526CFF" w14:textId="77777777" w:rsidTr="00193F02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4749E13B" w14:textId="02FED7B1" w:rsidR="00E7286B" w:rsidRPr="00F92980" w:rsidRDefault="00F92980" w:rsidP="00E7286B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Tracking and Assessment</w:t>
            </w:r>
          </w:p>
        </w:tc>
      </w:tr>
      <w:tr w:rsidR="00F92980" w:rsidRPr="00F92980" w14:paraId="432524FE" w14:textId="77777777" w:rsidTr="00F92980">
        <w:tc>
          <w:tcPr>
            <w:tcW w:w="1527" w:type="pct"/>
            <w:vAlign w:val="center"/>
          </w:tcPr>
          <w:p w14:paraId="6E2E63AF" w14:textId="7F641DC9" w:rsidR="00F92980" w:rsidRPr="00F92980" w:rsidRDefault="00F92980" w:rsidP="00F92980">
            <w:pPr>
              <w:rPr>
                <w:rFonts w:ascii="Times New Roman" w:hAnsi="Times New Roman" w:cs="Times New Roman"/>
              </w:rPr>
            </w:pPr>
            <w:proofErr w:type="spellStart"/>
            <w:r w:rsidRPr="00F92980">
              <w:rPr>
                <w:rFonts w:ascii="Times New Roman" w:hAnsi="Times New Roman" w:cs="Times New Roman"/>
              </w:rPr>
              <w:t>Bakshi</w:t>
            </w:r>
            <w:proofErr w:type="spellEnd"/>
            <w:r w:rsidRPr="00F92980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530" w:type="pct"/>
            <w:vAlign w:val="bottom"/>
          </w:tcPr>
          <w:p w14:paraId="04B322EB" w14:textId="0EF2865D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691" w:type="pct"/>
            <w:vAlign w:val="bottom"/>
          </w:tcPr>
          <w:p w14:paraId="674F4C0A" w14:textId="3119129C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pct"/>
            <w:vAlign w:val="bottom"/>
          </w:tcPr>
          <w:p w14:paraId="6824FE16" w14:textId="29EBC57D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536" w:type="pct"/>
            <w:vAlign w:val="bottom"/>
          </w:tcPr>
          <w:p w14:paraId="6E3485C1" w14:textId="55040594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486" w:type="pct"/>
            <w:vAlign w:val="bottom"/>
          </w:tcPr>
          <w:p w14:paraId="6FFC2F4D" w14:textId="1656EF50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557" w:type="pct"/>
            <w:vAlign w:val="bottom"/>
          </w:tcPr>
          <w:p w14:paraId="38AF9648" w14:textId="0F11EF43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  <w:bookmarkStart w:id="0" w:name="_GoBack"/>
            <w:bookmarkEnd w:id="0"/>
          </w:p>
        </w:tc>
      </w:tr>
      <w:tr w:rsidR="00F92980" w:rsidRPr="00F92980" w14:paraId="6891CEBD" w14:textId="77777777" w:rsidTr="00F92980">
        <w:tc>
          <w:tcPr>
            <w:tcW w:w="1527" w:type="pct"/>
            <w:vAlign w:val="center"/>
          </w:tcPr>
          <w:p w14:paraId="0F787E03" w14:textId="728B6262" w:rsidR="00F92980" w:rsidRPr="00F92980" w:rsidRDefault="00F92980" w:rsidP="00F92980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Jacob et al., 2013</w:t>
            </w:r>
          </w:p>
        </w:tc>
        <w:tc>
          <w:tcPr>
            <w:tcW w:w="530" w:type="pct"/>
          </w:tcPr>
          <w:p w14:paraId="1C86FB2E" w14:textId="18378128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1" w:type="pct"/>
          </w:tcPr>
          <w:p w14:paraId="015ECF22" w14:textId="2A42C2A6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pct"/>
          </w:tcPr>
          <w:p w14:paraId="2D3D0067" w14:textId="44B15C03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36" w:type="pct"/>
          </w:tcPr>
          <w:p w14:paraId="184539FA" w14:textId="6E62FE25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86" w:type="pct"/>
          </w:tcPr>
          <w:p w14:paraId="32CDE089" w14:textId="1B592132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</w:tcPr>
          <w:p w14:paraId="1F2BA626" w14:textId="455B4485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</w:tr>
      <w:tr w:rsidR="00F92980" w:rsidRPr="00F92980" w14:paraId="7C1EC5EC" w14:textId="77777777" w:rsidTr="00F92980">
        <w:tc>
          <w:tcPr>
            <w:tcW w:w="1527" w:type="pct"/>
            <w:vAlign w:val="center"/>
          </w:tcPr>
          <w:p w14:paraId="5E856AE8" w14:textId="23DC676F" w:rsidR="00F92980" w:rsidRPr="00F92980" w:rsidRDefault="00F92980" w:rsidP="00F92980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Odgers et al., 2017</w:t>
            </w:r>
          </w:p>
        </w:tc>
        <w:tc>
          <w:tcPr>
            <w:tcW w:w="530" w:type="pct"/>
          </w:tcPr>
          <w:p w14:paraId="0A4A73AA" w14:textId="6A74811B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1" w:type="pct"/>
          </w:tcPr>
          <w:p w14:paraId="654400BF" w14:textId="171BA5D8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pct"/>
          </w:tcPr>
          <w:p w14:paraId="7CDD7DDE" w14:textId="5453C74F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36" w:type="pct"/>
          </w:tcPr>
          <w:p w14:paraId="5832AFB9" w14:textId="2692674E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86" w:type="pct"/>
          </w:tcPr>
          <w:p w14:paraId="2B8C32A3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</w:tcPr>
          <w:p w14:paraId="3C7F564E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</w:tr>
      <w:tr w:rsidR="002047BB" w:rsidRPr="00F92980" w14:paraId="07DBFBCA" w14:textId="77777777" w:rsidTr="00193F0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AD567F" w14:textId="2D0A6641" w:rsidR="002047BB" w:rsidRPr="00F92980" w:rsidRDefault="00F92980" w:rsidP="002047BB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Intervention</w:t>
            </w:r>
          </w:p>
        </w:tc>
      </w:tr>
      <w:tr w:rsidR="00F92980" w:rsidRPr="00F92980" w14:paraId="02A4E1C7" w14:textId="77777777" w:rsidTr="00F92980">
        <w:tc>
          <w:tcPr>
            <w:tcW w:w="1527" w:type="pct"/>
            <w:vAlign w:val="center"/>
          </w:tcPr>
          <w:p w14:paraId="693B0F36" w14:textId="7B223598" w:rsidR="00F92980" w:rsidRPr="00F92980" w:rsidRDefault="00F92980" w:rsidP="00F92980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DiClemente et al., 2014</w:t>
            </w:r>
          </w:p>
        </w:tc>
        <w:tc>
          <w:tcPr>
            <w:tcW w:w="530" w:type="pct"/>
          </w:tcPr>
          <w:p w14:paraId="08F108DE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1" w:type="pct"/>
          </w:tcPr>
          <w:p w14:paraId="21EDCF31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73" w:type="pct"/>
          </w:tcPr>
          <w:p w14:paraId="3B325A86" w14:textId="522C7C11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536" w:type="pct"/>
          </w:tcPr>
          <w:p w14:paraId="15C7AAB6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86" w:type="pct"/>
          </w:tcPr>
          <w:p w14:paraId="27ECCE67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</w:tcPr>
          <w:p w14:paraId="42B7076E" w14:textId="77777777" w:rsidR="00F92980" w:rsidRPr="00F92980" w:rsidRDefault="00F92980" w:rsidP="00F92980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</w:tr>
      <w:tr w:rsidR="00EF1FC4" w:rsidRPr="00F92980" w14:paraId="12D42599" w14:textId="77777777" w:rsidTr="00F92980">
        <w:tc>
          <w:tcPr>
            <w:tcW w:w="1527" w:type="pct"/>
            <w:vAlign w:val="center"/>
          </w:tcPr>
          <w:p w14:paraId="6A73E859" w14:textId="14CBEF49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eonard et al., 2018</w:t>
            </w:r>
          </w:p>
        </w:tc>
        <w:tc>
          <w:tcPr>
            <w:tcW w:w="530" w:type="pct"/>
          </w:tcPr>
          <w:p w14:paraId="7BA58834" w14:textId="6EA76E2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1" w:type="pct"/>
          </w:tcPr>
          <w:p w14:paraId="186725FC" w14:textId="2839B59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pct"/>
          </w:tcPr>
          <w:p w14:paraId="4828E806" w14:textId="48F76EFD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36" w:type="pct"/>
          </w:tcPr>
          <w:p w14:paraId="6459FFDA" w14:textId="5769CEA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86" w:type="pct"/>
          </w:tcPr>
          <w:p w14:paraId="6BB92795" w14:textId="1129C85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</w:tcPr>
          <w:p w14:paraId="393073B8" w14:textId="0AF78C1F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</w:tr>
      <w:tr w:rsidR="00EF1FC4" w:rsidRPr="00F92980" w14:paraId="70F216BA" w14:textId="77777777" w:rsidTr="00F92980">
        <w:tc>
          <w:tcPr>
            <w:tcW w:w="1527" w:type="pct"/>
            <w:vAlign w:val="center"/>
          </w:tcPr>
          <w:p w14:paraId="0A764878" w14:textId="40B70827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proofErr w:type="spellStart"/>
            <w:r w:rsidRPr="00F92980">
              <w:rPr>
                <w:rFonts w:ascii="Times New Roman" w:hAnsi="Times New Roman" w:cs="Times New Roman"/>
              </w:rPr>
              <w:t>Nollen</w:t>
            </w:r>
            <w:proofErr w:type="spellEnd"/>
            <w:r w:rsidRPr="00F92980">
              <w:rPr>
                <w:rFonts w:ascii="Times New Roman" w:hAnsi="Times New Roman" w:cs="Times New Roman"/>
              </w:rPr>
              <w:t xml:space="preserve"> et al., 2013</w:t>
            </w:r>
          </w:p>
        </w:tc>
        <w:tc>
          <w:tcPr>
            <w:tcW w:w="530" w:type="pct"/>
          </w:tcPr>
          <w:p w14:paraId="258BD6EA" w14:textId="7777777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1" w:type="pct"/>
          </w:tcPr>
          <w:p w14:paraId="00C09A9D" w14:textId="64D5A641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673" w:type="pct"/>
          </w:tcPr>
          <w:p w14:paraId="77F83713" w14:textId="7777777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36" w:type="pct"/>
          </w:tcPr>
          <w:p w14:paraId="0865BD08" w14:textId="54B625CE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486" w:type="pct"/>
          </w:tcPr>
          <w:p w14:paraId="421194ED" w14:textId="7777777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</w:tcPr>
          <w:p w14:paraId="378B2AB4" w14:textId="7777777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</w:tr>
      <w:tr w:rsidR="00EF1FC4" w:rsidRPr="00F92980" w14:paraId="6CD22D9F" w14:textId="77777777" w:rsidTr="00F92980">
        <w:tc>
          <w:tcPr>
            <w:tcW w:w="1527" w:type="pct"/>
            <w:vAlign w:val="center"/>
          </w:tcPr>
          <w:p w14:paraId="125EC786" w14:textId="1D93CAEA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Perry et al., 2016</w:t>
            </w:r>
          </w:p>
        </w:tc>
        <w:tc>
          <w:tcPr>
            <w:tcW w:w="530" w:type="pct"/>
            <w:vAlign w:val="bottom"/>
          </w:tcPr>
          <w:p w14:paraId="1B3EBCD6" w14:textId="68EECCD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1" w:type="pct"/>
            <w:vAlign w:val="bottom"/>
          </w:tcPr>
          <w:p w14:paraId="50DF2885" w14:textId="2C34931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pct"/>
            <w:vAlign w:val="bottom"/>
          </w:tcPr>
          <w:p w14:paraId="1C225ACC" w14:textId="77FAD9E6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36" w:type="pct"/>
            <w:vAlign w:val="bottom"/>
          </w:tcPr>
          <w:p w14:paraId="6D020DD6" w14:textId="6D864DE1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86" w:type="pct"/>
            <w:vAlign w:val="bottom"/>
          </w:tcPr>
          <w:p w14:paraId="02D9C0C2" w14:textId="21EB8D65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557" w:type="pct"/>
            <w:vAlign w:val="bottom"/>
          </w:tcPr>
          <w:p w14:paraId="76C4893F" w14:textId="7FD5FF5E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63C60123" w14:textId="77777777" w:rsidTr="00F92980">
        <w:tc>
          <w:tcPr>
            <w:tcW w:w="1527" w:type="pct"/>
            <w:vAlign w:val="center"/>
          </w:tcPr>
          <w:p w14:paraId="2CAAC3AF" w14:textId="49DC26DC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Reid et al., 2011</w:t>
            </w:r>
          </w:p>
        </w:tc>
        <w:tc>
          <w:tcPr>
            <w:tcW w:w="530" w:type="pct"/>
            <w:vAlign w:val="bottom"/>
          </w:tcPr>
          <w:p w14:paraId="2E21E4F2" w14:textId="4FB2B215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6558DF9E" w14:textId="1566B011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vAlign w:val="bottom"/>
          </w:tcPr>
          <w:p w14:paraId="1D87AA16" w14:textId="1F499A79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Medium </w:t>
            </w:r>
          </w:p>
        </w:tc>
        <w:tc>
          <w:tcPr>
            <w:tcW w:w="536" w:type="pct"/>
            <w:vAlign w:val="bottom"/>
          </w:tcPr>
          <w:p w14:paraId="7894C0DE" w14:textId="65B7DCC9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486" w:type="pct"/>
            <w:vAlign w:val="bottom"/>
          </w:tcPr>
          <w:p w14:paraId="7DB7EB4C" w14:textId="1C91F8DE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57" w:type="pct"/>
            <w:vAlign w:val="bottom"/>
          </w:tcPr>
          <w:p w14:paraId="13CABD1F" w14:textId="2705228F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5793DA9D" w14:textId="77777777" w:rsidTr="00F92980">
        <w:tc>
          <w:tcPr>
            <w:tcW w:w="1527" w:type="pct"/>
            <w:vAlign w:val="center"/>
          </w:tcPr>
          <w:p w14:paraId="79D725E7" w14:textId="1DCB9413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proofErr w:type="spellStart"/>
            <w:r w:rsidRPr="00F92980">
              <w:rPr>
                <w:rFonts w:ascii="Times New Roman" w:hAnsi="Times New Roman" w:cs="Times New Roman"/>
              </w:rPr>
              <w:t>Rokicki</w:t>
            </w:r>
            <w:proofErr w:type="spellEnd"/>
            <w:r w:rsidRPr="00F92980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530" w:type="pct"/>
            <w:vAlign w:val="bottom"/>
          </w:tcPr>
          <w:p w14:paraId="4DD6023B" w14:textId="0B0B8D7C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26208041" w14:textId="553F971A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673" w:type="pct"/>
            <w:vAlign w:val="bottom"/>
          </w:tcPr>
          <w:p w14:paraId="47E509E4" w14:textId="03949E1C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536" w:type="pct"/>
            <w:vAlign w:val="bottom"/>
          </w:tcPr>
          <w:p w14:paraId="38B94639" w14:textId="77824D9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486" w:type="pct"/>
            <w:vAlign w:val="bottom"/>
          </w:tcPr>
          <w:p w14:paraId="36C7BCBE" w14:textId="3EFC415E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7" w:type="pct"/>
            <w:vAlign w:val="bottom"/>
          </w:tcPr>
          <w:p w14:paraId="27A09C2B" w14:textId="6E648B1D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2AB7B3AD" w14:textId="77777777" w:rsidTr="00F92980">
        <w:tc>
          <w:tcPr>
            <w:tcW w:w="1527" w:type="pct"/>
            <w:vAlign w:val="center"/>
          </w:tcPr>
          <w:p w14:paraId="0FD634D8" w14:textId="25FC61B0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Schatz et al., 2015</w:t>
            </w:r>
          </w:p>
        </w:tc>
        <w:tc>
          <w:tcPr>
            <w:tcW w:w="530" w:type="pct"/>
            <w:vAlign w:val="bottom"/>
          </w:tcPr>
          <w:p w14:paraId="27B5F93E" w14:textId="2239BAD1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0B2790E6" w14:textId="24E3A59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vAlign w:val="bottom"/>
          </w:tcPr>
          <w:p w14:paraId="07EE8513" w14:textId="2A65F7E4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Mediu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6" w:type="pct"/>
            <w:vAlign w:val="bottom"/>
          </w:tcPr>
          <w:p w14:paraId="6473E23F" w14:textId="4C5481CC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486" w:type="pct"/>
            <w:vAlign w:val="bottom"/>
          </w:tcPr>
          <w:p w14:paraId="4CBB7B81" w14:textId="6104572F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557" w:type="pct"/>
            <w:vAlign w:val="bottom"/>
          </w:tcPr>
          <w:p w14:paraId="4F7DDDED" w14:textId="70D00BF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69024322" w14:textId="77777777" w:rsidTr="00F92980">
        <w:tc>
          <w:tcPr>
            <w:tcW w:w="1527" w:type="pct"/>
            <w:vAlign w:val="center"/>
          </w:tcPr>
          <w:p w14:paraId="14C789BC" w14:textId="5E3C6D09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proofErr w:type="spellStart"/>
            <w:r w:rsidRPr="00F92980">
              <w:rPr>
                <w:rFonts w:ascii="Times New Roman" w:hAnsi="Times New Roman" w:cs="Times New Roman"/>
              </w:rPr>
              <w:t>Seid</w:t>
            </w:r>
            <w:proofErr w:type="spellEnd"/>
            <w:r w:rsidRPr="00F92980">
              <w:rPr>
                <w:rFonts w:ascii="Times New Roman" w:hAnsi="Times New Roman" w:cs="Times New Roman"/>
              </w:rPr>
              <w:t xml:space="preserve"> et al., 2011</w:t>
            </w:r>
          </w:p>
        </w:tc>
        <w:tc>
          <w:tcPr>
            <w:tcW w:w="530" w:type="pct"/>
            <w:vAlign w:val="bottom"/>
          </w:tcPr>
          <w:p w14:paraId="45FBA67F" w14:textId="786729A3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622F2EA0" w14:textId="28B5539E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vAlign w:val="bottom"/>
          </w:tcPr>
          <w:p w14:paraId="471C9DD2" w14:textId="2349C00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Medium </w:t>
            </w:r>
          </w:p>
        </w:tc>
        <w:tc>
          <w:tcPr>
            <w:tcW w:w="536" w:type="pct"/>
            <w:vAlign w:val="bottom"/>
          </w:tcPr>
          <w:p w14:paraId="2FDF5822" w14:textId="5F57DCD3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486" w:type="pct"/>
            <w:vAlign w:val="bottom"/>
          </w:tcPr>
          <w:p w14:paraId="2644D7D6" w14:textId="07C84A14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557" w:type="pct"/>
            <w:vAlign w:val="bottom"/>
          </w:tcPr>
          <w:p w14:paraId="3A18EB28" w14:textId="29CE844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20FEF228" w14:textId="77777777" w:rsidTr="00F92980">
        <w:tc>
          <w:tcPr>
            <w:tcW w:w="1527" w:type="pct"/>
            <w:vAlign w:val="center"/>
          </w:tcPr>
          <w:p w14:paraId="0927AD6F" w14:textId="4F2FD2C7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Smith et al., 2014</w:t>
            </w:r>
          </w:p>
        </w:tc>
        <w:tc>
          <w:tcPr>
            <w:tcW w:w="530" w:type="pct"/>
            <w:vAlign w:val="bottom"/>
          </w:tcPr>
          <w:p w14:paraId="52352CB4" w14:textId="72B4AB25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5D00C3C4" w14:textId="18169C1C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vAlign w:val="bottom"/>
          </w:tcPr>
          <w:p w14:paraId="01630FE5" w14:textId="366FA6C7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536" w:type="pct"/>
            <w:vAlign w:val="bottom"/>
          </w:tcPr>
          <w:p w14:paraId="506587ED" w14:textId="745DFA81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486" w:type="pct"/>
            <w:vAlign w:val="bottom"/>
          </w:tcPr>
          <w:p w14:paraId="621C70BB" w14:textId="54601B60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557" w:type="pct"/>
            <w:vAlign w:val="bottom"/>
          </w:tcPr>
          <w:p w14:paraId="781D8EDF" w14:textId="06071D1A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413147C3" w14:textId="77777777" w:rsidTr="00F92980">
        <w:tc>
          <w:tcPr>
            <w:tcW w:w="1527" w:type="pct"/>
            <w:vAlign w:val="center"/>
          </w:tcPr>
          <w:p w14:paraId="7A803F54" w14:textId="65757F51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Thompson et al., 2016</w:t>
            </w:r>
          </w:p>
        </w:tc>
        <w:tc>
          <w:tcPr>
            <w:tcW w:w="530" w:type="pct"/>
            <w:vAlign w:val="bottom"/>
          </w:tcPr>
          <w:p w14:paraId="250A8628" w14:textId="59F41F26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vAlign w:val="bottom"/>
          </w:tcPr>
          <w:p w14:paraId="1FC98420" w14:textId="055BD132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vAlign w:val="bottom"/>
          </w:tcPr>
          <w:p w14:paraId="10DE8011" w14:textId="2E751D3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536" w:type="pct"/>
            <w:vAlign w:val="bottom"/>
          </w:tcPr>
          <w:p w14:paraId="42E3C7BE" w14:textId="5DEEADB5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486" w:type="pct"/>
            <w:vAlign w:val="bottom"/>
          </w:tcPr>
          <w:p w14:paraId="3772AD60" w14:textId="288AD3B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557" w:type="pct"/>
            <w:vAlign w:val="bottom"/>
          </w:tcPr>
          <w:p w14:paraId="4571FE30" w14:textId="70E900F3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EF1FC4" w:rsidRPr="00F92980" w14:paraId="59864B62" w14:textId="77777777" w:rsidTr="00F92980"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4F3BC9C0" w14:textId="67A231A5" w:rsidR="00EF1FC4" w:rsidRPr="00F92980" w:rsidRDefault="00EF1FC4" w:rsidP="00EF1FC4">
            <w:pPr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>Ybarra et al., 201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bottom"/>
          </w:tcPr>
          <w:p w14:paraId="43B7BBF7" w14:textId="6AC85180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bottom"/>
          </w:tcPr>
          <w:p w14:paraId="7AB2DE2D" w14:textId="2BB21B26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3B025052" w14:textId="51D67778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62D029E3" w14:textId="56D20353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66E3C9F8" w14:textId="35D65294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4BC82D7F" w14:textId="7A2ACB9B" w:rsidR="00EF1FC4" w:rsidRPr="00F92980" w:rsidRDefault="00EF1FC4" w:rsidP="00EF1FC4">
            <w:pPr>
              <w:jc w:val="center"/>
              <w:rPr>
                <w:rFonts w:ascii="Times New Roman" w:hAnsi="Times New Roman" w:cs="Times New Roman"/>
              </w:rPr>
            </w:pPr>
            <w:r w:rsidRPr="00F92980"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4982DA5F" w14:textId="77777777" w:rsidR="00193F02" w:rsidRPr="00F92980" w:rsidRDefault="00193F02" w:rsidP="00CD0626">
      <w:pPr>
        <w:rPr>
          <w:rFonts w:ascii="Times New Roman" w:hAnsi="Times New Roman" w:cs="Times New Roman"/>
          <w:vertAlign w:val="superscript"/>
        </w:rPr>
      </w:pPr>
    </w:p>
    <w:p w14:paraId="1CD56ED6" w14:textId="1024CCD0" w:rsidR="00E7286B" w:rsidRPr="00F92980" w:rsidRDefault="00E7286B">
      <w:pPr>
        <w:rPr>
          <w:rFonts w:ascii="Times New Roman" w:hAnsi="Times New Roman" w:cs="Times New Roman"/>
        </w:rPr>
      </w:pPr>
    </w:p>
    <w:sectPr w:rsidR="00E7286B" w:rsidRPr="00F92980" w:rsidSect="00E728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86B"/>
    <w:rsid w:val="000004C0"/>
    <w:rsid w:val="00001F3E"/>
    <w:rsid w:val="00004EA9"/>
    <w:rsid w:val="00012E01"/>
    <w:rsid w:val="000176C0"/>
    <w:rsid w:val="00020B86"/>
    <w:rsid w:val="00022C3D"/>
    <w:rsid w:val="00067C19"/>
    <w:rsid w:val="00094C22"/>
    <w:rsid w:val="000954E7"/>
    <w:rsid w:val="000957A1"/>
    <w:rsid w:val="000A7C29"/>
    <w:rsid w:val="000B7CAB"/>
    <w:rsid w:val="000C5D64"/>
    <w:rsid w:val="000D38C1"/>
    <w:rsid w:val="000E0AF0"/>
    <w:rsid w:val="000F46E9"/>
    <w:rsid w:val="000F72D5"/>
    <w:rsid w:val="0010610B"/>
    <w:rsid w:val="001167E3"/>
    <w:rsid w:val="001168CE"/>
    <w:rsid w:val="001208C8"/>
    <w:rsid w:val="00122CC3"/>
    <w:rsid w:val="00122D23"/>
    <w:rsid w:val="00132AE6"/>
    <w:rsid w:val="001625A7"/>
    <w:rsid w:val="00166055"/>
    <w:rsid w:val="00175F34"/>
    <w:rsid w:val="0017628F"/>
    <w:rsid w:val="00180B99"/>
    <w:rsid w:val="00193F02"/>
    <w:rsid w:val="00194887"/>
    <w:rsid w:val="001A5760"/>
    <w:rsid w:val="001B3253"/>
    <w:rsid w:val="001C7D26"/>
    <w:rsid w:val="001F2DA4"/>
    <w:rsid w:val="00202668"/>
    <w:rsid w:val="002047BB"/>
    <w:rsid w:val="0020556C"/>
    <w:rsid w:val="00214187"/>
    <w:rsid w:val="00221C82"/>
    <w:rsid w:val="00226461"/>
    <w:rsid w:val="0023463E"/>
    <w:rsid w:val="00234FDF"/>
    <w:rsid w:val="00236C29"/>
    <w:rsid w:val="002425EE"/>
    <w:rsid w:val="0025503D"/>
    <w:rsid w:val="00274DA1"/>
    <w:rsid w:val="00291023"/>
    <w:rsid w:val="002937FF"/>
    <w:rsid w:val="0029470B"/>
    <w:rsid w:val="002A0758"/>
    <w:rsid w:val="002A0763"/>
    <w:rsid w:val="002A1C83"/>
    <w:rsid w:val="002B7CD9"/>
    <w:rsid w:val="002C1E23"/>
    <w:rsid w:val="002D0E44"/>
    <w:rsid w:val="002E764D"/>
    <w:rsid w:val="002F5068"/>
    <w:rsid w:val="002F75C2"/>
    <w:rsid w:val="00306051"/>
    <w:rsid w:val="00311099"/>
    <w:rsid w:val="00312067"/>
    <w:rsid w:val="00321D34"/>
    <w:rsid w:val="00344807"/>
    <w:rsid w:val="0035008D"/>
    <w:rsid w:val="003962F5"/>
    <w:rsid w:val="00396481"/>
    <w:rsid w:val="00396951"/>
    <w:rsid w:val="003A206D"/>
    <w:rsid w:val="003A58F0"/>
    <w:rsid w:val="003B27B2"/>
    <w:rsid w:val="003C2800"/>
    <w:rsid w:val="003E2726"/>
    <w:rsid w:val="003E2DFD"/>
    <w:rsid w:val="003F429B"/>
    <w:rsid w:val="00413FF4"/>
    <w:rsid w:val="00423DB6"/>
    <w:rsid w:val="00435525"/>
    <w:rsid w:val="0044085E"/>
    <w:rsid w:val="0044095D"/>
    <w:rsid w:val="0046573E"/>
    <w:rsid w:val="00495215"/>
    <w:rsid w:val="004974BE"/>
    <w:rsid w:val="004B1FC0"/>
    <w:rsid w:val="004D1AEF"/>
    <w:rsid w:val="004D75E6"/>
    <w:rsid w:val="004E41DF"/>
    <w:rsid w:val="004E5364"/>
    <w:rsid w:val="0051429C"/>
    <w:rsid w:val="0051713D"/>
    <w:rsid w:val="00521F6F"/>
    <w:rsid w:val="005301FD"/>
    <w:rsid w:val="00536A82"/>
    <w:rsid w:val="005438CE"/>
    <w:rsid w:val="0054729C"/>
    <w:rsid w:val="005523DD"/>
    <w:rsid w:val="00575ECF"/>
    <w:rsid w:val="0058742C"/>
    <w:rsid w:val="00592FB6"/>
    <w:rsid w:val="005A618A"/>
    <w:rsid w:val="005B2623"/>
    <w:rsid w:val="005C1047"/>
    <w:rsid w:val="005C1B0A"/>
    <w:rsid w:val="005D58AD"/>
    <w:rsid w:val="005D61A5"/>
    <w:rsid w:val="005F44A6"/>
    <w:rsid w:val="00607587"/>
    <w:rsid w:val="00615A1A"/>
    <w:rsid w:val="00620422"/>
    <w:rsid w:val="0063016C"/>
    <w:rsid w:val="0063108A"/>
    <w:rsid w:val="00650B4C"/>
    <w:rsid w:val="00656217"/>
    <w:rsid w:val="00681483"/>
    <w:rsid w:val="0068560A"/>
    <w:rsid w:val="00687447"/>
    <w:rsid w:val="00691801"/>
    <w:rsid w:val="006A14F7"/>
    <w:rsid w:val="006B0CED"/>
    <w:rsid w:val="006B5E7C"/>
    <w:rsid w:val="006C1174"/>
    <w:rsid w:val="006C140C"/>
    <w:rsid w:val="006C6657"/>
    <w:rsid w:val="00702337"/>
    <w:rsid w:val="007205AF"/>
    <w:rsid w:val="007229ED"/>
    <w:rsid w:val="00740FC5"/>
    <w:rsid w:val="00746A3F"/>
    <w:rsid w:val="00764C4C"/>
    <w:rsid w:val="007754B3"/>
    <w:rsid w:val="00790025"/>
    <w:rsid w:val="007B04C5"/>
    <w:rsid w:val="007D53CB"/>
    <w:rsid w:val="00803BB2"/>
    <w:rsid w:val="00803F9C"/>
    <w:rsid w:val="00810F5A"/>
    <w:rsid w:val="008126CB"/>
    <w:rsid w:val="00814FB5"/>
    <w:rsid w:val="00816236"/>
    <w:rsid w:val="00821457"/>
    <w:rsid w:val="00823A3E"/>
    <w:rsid w:val="00830C96"/>
    <w:rsid w:val="008321F8"/>
    <w:rsid w:val="008341B5"/>
    <w:rsid w:val="00855C4B"/>
    <w:rsid w:val="00856E13"/>
    <w:rsid w:val="00856F46"/>
    <w:rsid w:val="0086510D"/>
    <w:rsid w:val="008A4D80"/>
    <w:rsid w:val="008A5FE9"/>
    <w:rsid w:val="008A71CB"/>
    <w:rsid w:val="008B036C"/>
    <w:rsid w:val="008F0FEF"/>
    <w:rsid w:val="008F55BC"/>
    <w:rsid w:val="008F560A"/>
    <w:rsid w:val="008F77E5"/>
    <w:rsid w:val="00914F7A"/>
    <w:rsid w:val="00935866"/>
    <w:rsid w:val="00936129"/>
    <w:rsid w:val="00952DC0"/>
    <w:rsid w:val="00955038"/>
    <w:rsid w:val="0096121D"/>
    <w:rsid w:val="009633A4"/>
    <w:rsid w:val="00973B4E"/>
    <w:rsid w:val="00983B23"/>
    <w:rsid w:val="00994C4B"/>
    <w:rsid w:val="0099535B"/>
    <w:rsid w:val="009A32CF"/>
    <w:rsid w:val="009A526E"/>
    <w:rsid w:val="009C57CB"/>
    <w:rsid w:val="009C6615"/>
    <w:rsid w:val="009C71AC"/>
    <w:rsid w:val="009E065A"/>
    <w:rsid w:val="009E1C81"/>
    <w:rsid w:val="009F0FC7"/>
    <w:rsid w:val="009F12FF"/>
    <w:rsid w:val="00A025C9"/>
    <w:rsid w:val="00A048E6"/>
    <w:rsid w:val="00A04DE9"/>
    <w:rsid w:val="00A07F9D"/>
    <w:rsid w:val="00A10E75"/>
    <w:rsid w:val="00A11BA3"/>
    <w:rsid w:val="00A22F1F"/>
    <w:rsid w:val="00A260E0"/>
    <w:rsid w:val="00A421E2"/>
    <w:rsid w:val="00A5165A"/>
    <w:rsid w:val="00A8445A"/>
    <w:rsid w:val="00A851DB"/>
    <w:rsid w:val="00A869D0"/>
    <w:rsid w:val="00AA6513"/>
    <w:rsid w:val="00AA7BA8"/>
    <w:rsid w:val="00AB3F37"/>
    <w:rsid w:val="00AB5CBA"/>
    <w:rsid w:val="00AC033A"/>
    <w:rsid w:val="00AC667D"/>
    <w:rsid w:val="00AE2EA5"/>
    <w:rsid w:val="00AE36C3"/>
    <w:rsid w:val="00AE6A08"/>
    <w:rsid w:val="00B000FF"/>
    <w:rsid w:val="00B02BCE"/>
    <w:rsid w:val="00B1216F"/>
    <w:rsid w:val="00B12949"/>
    <w:rsid w:val="00B30D94"/>
    <w:rsid w:val="00B548D9"/>
    <w:rsid w:val="00B61049"/>
    <w:rsid w:val="00B653D1"/>
    <w:rsid w:val="00B718FC"/>
    <w:rsid w:val="00B72B63"/>
    <w:rsid w:val="00B802EB"/>
    <w:rsid w:val="00B86F46"/>
    <w:rsid w:val="00B976AA"/>
    <w:rsid w:val="00BA2F37"/>
    <w:rsid w:val="00BB0153"/>
    <w:rsid w:val="00BC42A6"/>
    <w:rsid w:val="00BC6B05"/>
    <w:rsid w:val="00BD7361"/>
    <w:rsid w:val="00BE2116"/>
    <w:rsid w:val="00BF18C4"/>
    <w:rsid w:val="00BF77F2"/>
    <w:rsid w:val="00C00A59"/>
    <w:rsid w:val="00C06FF4"/>
    <w:rsid w:val="00C11AF4"/>
    <w:rsid w:val="00C17D84"/>
    <w:rsid w:val="00C27052"/>
    <w:rsid w:val="00C34824"/>
    <w:rsid w:val="00C37270"/>
    <w:rsid w:val="00C37A49"/>
    <w:rsid w:val="00C41CCB"/>
    <w:rsid w:val="00C611DC"/>
    <w:rsid w:val="00C76CE8"/>
    <w:rsid w:val="00C80728"/>
    <w:rsid w:val="00CA32CA"/>
    <w:rsid w:val="00CB3DA9"/>
    <w:rsid w:val="00CD0626"/>
    <w:rsid w:val="00CE3985"/>
    <w:rsid w:val="00CE7C22"/>
    <w:rsid w:val="00CF148F"/>
    <w:rsid w:val="00CF7D6A"/>
    <w:rsid w:val="00D00523"/>
    <w:rsid w:val="00D11469"/>
    <w:rsid w:val="00D20492"/>
    <w:rsid w:val="00D24FF3"/>
    <w:rsid w:val="00D30C4C"/>
    <w:rsid w:val="00D45602"/>
    <w:rsid w:val="00D549A6"/>
    <w:rsid w:val="00D60A00"/>
    <w:rsid w:val="00D8766F"/>
    <w:rsid w:val="00D92BE9"/>
    <w:rsid w:val="00DA7AB3"/>
    <w:rsid w:val="00DE065D"/>
    <w:rsid w:val="00DF06F3"/>
    <w:rsid w:val="00DF637D"/>
    <w:rsid w:val="00E01DDD"/>
    <w:rsid w:val="00E069DE"/>
    <w:rsid w:val="00E27A0F"/>
    <w:rsid w:val="00E45E3D"/>
    <w:rsid w:val="00E4646E"/>
    <w:rsid w:val="00E51CC6"/>
    <w:rsid w:val="00E56A98"/>
    <w:rsid w:val="00E63349"/>
    <w:rsid w:val="00E7286B"/>
    <w:rsid w:val="00E85D4C"/>
    <w:rsid w:val="00E9095A"/>
    <w:rsid w:val="00EA02AE"/>
    <w:rsid w:val="00EB79FC"/>
    <w:rsid w:val="00EC35EE"/>
    <w:rsid w:val="00EC6E8C"/>
    <w:rsid w:val="00ED3179"/>
    <w:rsid w:val="00EF1FC4"/>
    <w:rsid w:val="00EF3C99"/>
    <w:rsid w:val="00EF6208"/>
    <w:rsid w:val="00F1590D"/>
    <w:rsid w:val="00F218BC"/>
    <w:rsid w:val="00F23C1B"/>
    <w:rsid w:val="00F30507"/>
    <w:rsid w:val="00F37090"/>
    <w:rsid w:val="00F4073C"/>
    <w:rsid w:val="00F40FD0"/>
    <w:rsid w:val="00F4599E"/>
    <w:rsid w:val="00F4612F"/>
    <w:rsid w:val="00F51F95"/>
    <w:rsid w:val="00F55D4C"/>
    <w:rsid w:val="00F649A1"/>
    <w:rsid w:val="00F64F79"/>
    <w:rsid w:val="00F90891"/>
    <w:rsid w:val="00F92980"/>
    <w:rsid w:val="00F96BA3"/>
    <w:rsid w:val="00FA1EE9"/>
    <w:rsid w:val="00FA6AA7"/>
    <w:rsid w:val="00FB60EE"/>
    <w:rsid w:val="00FC30C9"/>
    <w:rsid w:val="00FC49DC"/>
    <w:rsid w:val="00FE0E17"/>
    <w:rsid w:val="00FF26BD"/>
    <w:rsid w:val="00F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5EF4"/>
  <w14:defaultImageDpi w14:val="32767"/>
  <w15:chartTrackingRefBased/>
  <w15:docId w15:val="{ADA77BBC-57A3-1B44-89B8-5BDC672D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tiles-Shields</dc:creator>
  <cp:keywords/>
  <dc:description/>
  <cp:lastModifiedBy>Colleen Stiles-Shields</cp:lastModifiedBy>
  <cp:revision>4</cp:revision>
  <cp:lastPrinted>2018-05-24T15:38:00Z</cp:lastPrinted>
  <dcterms:created xsi:type="dcterms:W3CDTF">2019-11-18T21:28:00Z</dcterms:created>
  <dcterms:modified xsi:type="dcterms:W3CDTF">2019-11-27T20:40:00Z</dcterms:modified>
</cp:coreProperties>
</file>